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01E" w:rsidRPr="008E7787" w:rsidRDefault="004F2A5C">
      <w:pPr>
        <w:rPr>
          <w:b/>
          <w:lang w:val="en-GB"/>
        </w:rPr>
      </w:pPr>
      <w:r w:rsidRPr="008E7787">
        <w:rPr>
          <w:b/>
          <w:lang w:val="en-GB"/>
        </w:rPr>
        <w:t xml:space="preserve">SUPPLEMENTARY TABLE </w:t>
      </w:r>
      <w:r w:rsidR="001A44F8" w:rsidRPr="008E7787">
        <w:rPr>
          <w:b/>
          <w:lang w:val="en-GB"/>
        </w:rPr>
        <w:t>1</w:t>
      </w:r>
      <w:r w:rsidR="00264D5E" w:rsidRPr="008E7787">
        <w:rPr>
          <w:b/>
          <w:lang w:val="en-GB"/>
        </w:rPr>
        <w:t>. FRAIL-VIG INSTRUMENT</w:t>
      </w:r>
    </w:p>
    <w:tbl>
      <w:tblPr>
        <w:tblW w:w="9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1695"/>
        <w:gridCol w:w="5511"/>
        <w:gridCol w:w="443"/>
        <w:gridCol w:w="696"/>
      </w:tblGrid>
      <w:tr w:rsidR="00264D5E" w:rsidRPr="008E7787" w:rsidTr="00264D5E">
        <w:trPr>
          <w:trHeight w:val="57"/>
        </w:trPr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Domain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Variable</w:t>
            </w:r>
          </w:p>
        </w:tc>
        <w:tc>
          <w:tcPr>
            <w:tcW w:w="5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Description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Points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Function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Money management 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Needs help managing financial matters (bank, shops, restaurants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Telephone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use 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Needs help using the telephone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Medication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management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Needs assistance in preparing or administering medications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Barthel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index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BI) 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Barthel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index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(BI) No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dependency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(BI ≥ 95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ild-moderate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dependency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(BI 90–65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oderate-severe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dependency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(BI 60–25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Absolute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dependency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(BI ≤ 20) 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utritional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Malnutrition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Weight loss ≥ 5% in the last 6 months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No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cognitive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impairment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gnitive</w:t>
            </w:r>
            <w:proofErr w:type="spellEnd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Degree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of </w:t>
            </w: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cognitive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impairment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Mild-moderate cognitive impairment (equivalent to GDS ≤ 5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Severe-very severe cognitive impairment (equivalent to GDS ≥ 6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motional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Depressive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syndrome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Need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for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antidepressant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edication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Insomnia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/</w:t>
            </w: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anxiety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Frequent need for benzodiazepines or other psychiatric drugs with a sedative effect for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insomnia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/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anxiety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oci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Social </w:t>
            </w: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vulnerability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Do health care professionals perceive the presence of social vulnerability?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Delirium.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Presence of delirium and/or behaviour disorder requiring antipsychotic drugs in the last 6 months.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Geriatric</w:t>
            </w:r>
            <w:proofErr w:type="spellEnd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yndrome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Falls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In the last 6 months, ≥2 falls or hospitalization due to a fall.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Ulcers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Presence of ulcer (pressure or vascular, any grade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Polypharmacy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Taking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≥ 5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drugs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Dysphagia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Difficulty swallowing when eating or drinking? Presence of aspiration respiratory infections during the last 6 months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evere</w:t>
            </w:r>
            <w:proofErr w:type="spellEnd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ymptoms</w:t>
            </w:r>
            <w:proofErr w:type="spellEnd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Pain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Need for ≥ 2 conventional analgesics and/or strong opioids for pain control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Dyspnea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Basal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dyspnea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 impeding the ability to leave the house and/or opioids are frequently needed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s</w:t>
            </w:r>
            <w:proofErr w:type="spellEnd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(+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Cancer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Active </w:t>
            </w:r>
            <w:proofErr w:type="spell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cancer</w:t>
            </w:r>
            <w:proofErr w:type="spell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Respiratory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Presence of any type of chronic respiratory disease (COPD, restrictive lung disease...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Cardiac</w:t>
            </w:r>
            <w:proofErr w:type="spellEnd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Presence of any type of chronic heart disease (heart failure, ischemic cardiomyopathy, arrhythmia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eurological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 xml:space="preserve"> Presence of any type of neurodegenerative disease (Parkinson, ALS</w:t>
            </w:r>
            <w:proofErr w:type="gram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,...</w:t>
            </w:r>
            <w:proofErr w:type="gram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) or a history of stroke (ischemic or hemorrhagic).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Digestive</w:t>
            </w:r>
            <w:proofErr w:type="spellEnd"/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Presence of any type of chronic digestive disease (chronic liver disease, cirrhosis, chronic, pancreatitis, inflammatory bowel disease</w:t>
            </w:r>
            <w:proofErr w:type="gramStart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,…</w:t>
            </w:r>
            <w:proofErr w:type="gramEnd"/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Renal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Presence of chronic renal failure (GFR &lt; 60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264D5E" w:rsidRPr="008E7787" w:rsidTr="00264D5E">
        <w:trPr>
          <w:trHeight w:val="57"/>
        </w:trPr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FRAIL VIG INDEX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X/25</w:t>
            </w:r>
          </w:p>
        </w:tc>
      </w:tr>
    </w:tbl>
    <w:p w:rsidR="00264D5E" w:rsidRPr="008E7787" w:rsidRDefault="00264D5E"/>
    <w:p w:rsidR="00264D5E" w:rsidRPr="008E7787" w:rsidRDefault="00264D5E" w:rsidP="00264D5E">
      <w:pPr>
        <w:rPr>
          <w:i/>
          <w:lang w:val="en-GB"/>
        </w:rPr>
      </w:pPr>
      <w:r w:rsidRPr="008E7787">
        <w:rPr>
          <w:i/>
          <w:lang w:val="en-GB"/>
        </w:rPr>
        <w:t>(+) two point are scored if the patient presents criteria for advanced chronic illness on the NECPAL</w:t>
      </w:r>
      <w:r w:rsidRPr="008E7787">
        <w:rPr>
          <w:i/>
          <w:lang w:val="en-GB"/>
        </w:rPr>
        <w:tab/>
      </w:r>
      <w:r w:rsidRPr="008E7787">
        <w:rPr>
          <w:i/>
          <w:lang w:val="en-GB"/>
        </w:rPr>
        <w:tab/>
      </w:r>
    </w:p>
    <w:p w:rsidR="00264D5E" w:rsidRPr="008E7787" w:rsidRDefault="00264D5E" w:rsidP="00264D5E">
      <w:pPr>
        <w:rPr>
          <w:i/>
          <w:lang w:val="en-GB"/>
        </w:rPr>
      </w:pPr>
      <w:r w:rsidRPr="008E7787">
        <w:rPr>
          <w:i/>
          <w:lang w:val="en-GB"/>
        </w:rPr>
        <w:t>Available at: http://ico.gencat.cat/web/.content/minisite/ico/professionals/documents/qualy/arxius/NECPAL-3.0-ENGLISH_full-version.pdf)</w:t>
      </w:r>
      <w:r w:rsidRPr="008E7787">
        <w:rPr>
          <w:i/>
          <w:lang w:val="en-GB"/>
        </w:rPr>
        <w:tab/>
      </w:r>
      <w:r w:rsidRPr="008E7787">
        <w:rPr>
          <w:i/>
          <w:lang w:val="en-GB"/>
        </w:rPr>
        <w:tab/>
      </w:r>
    </w:p>
    <w:p w:rsidR="00264D5E" w:rsidRPr="008E7787" w:rsidRDefault="00264D5E" w:rsidP="00264D5E">
      <w:pPr>
        <w:rPr>
          <w:i/>
          <w:lang w:val="en-GB"/>
        </w:rPr>
      </w:pPr>
      <w:r w:rsidRPr="008E7787">
        <w:rPr>
          <w:i/>
          <w:lang w:val="en-GB"/>
        </w:rPr>
        <w:tab/>
      </w:r>
      <w:r w:rsidRPr="008E7787">
        <w:rPr>
          <w:i/>
          <w:lang w:val="en-GB"/>
        </w:rPr>
        <w:tab/>
      </w:r>
    </w:p>
    <w:p w:rsidR="00264D5E" w:rsidRPr="008E7787" w:rsidRDefault="00264D5E" w:rsidP="00264D5E">
      <w:pPr>
        <w:rPr>
          <w:lang w:val="en-GB"/>
        </w:rPr>
      </w:pPr>
      <w:r w:rsidRPr="008E7787">
        <w:rPr>
          <w:i/>
          <w:lang w:val="en-GB"/>
        </w:rPr>
        <w:t>When the VIG scores is ≥ 0.2 the patient is considered frail</w:t>
      </w:r>
      <w:r w:rsidRPr="008E7787">
        <w:rPr>
          <w:lang w:val="en-GB"/>
        </w:rPr>
        <w:tab/>
      </w: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264D5E" w:rsidP="00264D5E">
      <w:pPr>
        <w:rPr>
          <w:lang w:val="en-GB"/>
        </w:rPr>
      </w:pPr>
    </w:p>
    <w:p w:rsidR="00264D5E" w:rsidRPr="008E7787" w:rsidRDefault="004F2A5C" w:rsidP="00264D5E">
      <w:pPr>
        <w:rPr>
          <w:b/>
          <w:lang w:val="en-GB"/>
        </w:rPr>
      </w:pPr>
      <w:r w:rsidRPr="008E7787">
        <w:rPr>
          <w:b/>
          <w:lang w:val="en-GB"/>
        </w:rPr>
        <w:t xml:space="preserve">SUPPLEMENTARY TABLE </w:t>
      </w:r>
      <w:r w:rsidR="001A44F8" w:rsidRPr="008E7787">
        <w:rPr>
          <w:b/>
          <w:lang w:val="en-GB"/>
        </w:rPr>
        <w:t>2</w:t>
      </w:r>
      <w:r w:rsidR="00350EED" w:rsidRPr="008E7787">
        <w:rPr>
          <w:b/>
          <w:lang w:val="en-GB"/>
        </w:rPr>
        <w:t xml:space="preserve">. </w:t>
      </w:r>
      <w:r w:rsidR="00264D5E" w:rsidRPr="008E7787">
        <w:rPr>
          <w:b/>
          <w:lang w:val="en-GB"/>
        </w:rPr>
        <w:t>FRAIL INSTRUMENT</w:t>
      </w:r>
    </w:p>
    <w:tbl>
      <w:tblPr>
        <w:tblW w:w="9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4"/>
      </w:tblGrid>
      <w:tr w:rsidR="00264D5E" w:rsidRPr="008E7787" w:rsidTr="00264D5E">
        <w:trPr>
          <w:trHeight w:val="288"/>
        </w:trPr>
        <w:tc>
          <w:tcPr>
            <w:tcW w:w="9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) Fatigue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How much of the time during the past 4 weeks did you feel tired?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 = All of the time, 2 = Most of the time, 3 = Some of the time, 4 = A little of the time, 5 = None of the time.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Responses of “1” or “2” are scored as 1 and all others as 0.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2) </w:t>
            </w: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esistance</w:t>
            </w:r>
            <w:proofErr w:type="spellEnd"/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By yourself and not using aids, do you have any difficulty walking up 10 steps without resting?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 = Yes, 0 = No.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3) </w:t>
            </w: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mbulation</w:t>
            </w:r>
            <w:proofErr w:type="spellEnd"/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By yourself and not using aids, do you have any difficulty walking a couple of blocks (e.g. several hundred yards)?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 = Yes, 0 = No.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4) </w:t>
            </w: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llnesses</w:t>
            </w:r>
            <w:proofErr w:type="spellEnd"/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Did a doctor ever tell you that you have [illness]? How many (see list below):  </w:t>
            </w:r>
          </w:p>
        </w:tc>
      </w:tr>
      <w:tr w:rsidR="00264D5E" w:rsidRPr="008E7787" w:rsidTr="00264D5E">
        <w:trPr>
          <w:trHeight w:val="865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The total illnesses (0–11) are recoded as 0–4 = 0 and 5–11 = 1. The illnesses include hypertension, diabetes, cancer (other than a minor skin cancer), chronic lung disease, heart attack, congestive heart failure, angina, asthma, arthritis, stroke, and kidney disease.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5) </w:t>
            </w: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Loss</w:t>
            </w:r>
            <w:proofErr w:type="spellEnd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8E778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weight</w:t>
            </w:r>
            <w:proofErr w:type="spellEnd"/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Have you lost at least 5% of your usual weight in the last year? </w:t>
            </w:r>
          </w:p>
        </w:tc>
      </w:tr>
      <w:tr w:rsidR="00264D5E" w:rsidRPr="008E7787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8E7787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787">
              <w:rPr>
                <w:rFonts w:ascii="Calibri" w:eastAsia="Times New Roman" w:hAnsi="Calibri" w:cs="Times New Roman"/>
                <w:color w:val="000000"/>
                <w:lang w:eastAsia="es-ES"/>
              </w:rPr>
              <w:t>1 = Yes, 0 = No.</w:t>
            </w:r>
          </w:p>
        </w:tc>
      </w:tr>
      <w:tr w:rsidR="00264D5E" w:rsidRPr="004F2A5C" w:rsidTr="00264D5E">
        <w:trPr>
          <w:trHeight w:val="288"/>
        </w:trPr>
        <w:tc>
          <w:tcPr>
            <w:tcW w:w="9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4D5E" w:rsidRPr="00264D5E" w:rsidRDefault="00264D5E" w:rsidP="00264D5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</w:pPr>
            <w:r w:rsidRPr="008E778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s-ES"/>
              </w:rPr>
              <w:t>A score of 0 represents robust health status; 1-2: Pre-frail; 3-5: Frail</w:t>
            </w:r>
            <w:bookmarkStart w:id="0" w:name="_GoBack"/>
            <w:bookmarkEnd w:id="0"/>
          </w:p>
        </w:tc>
      </w:tr>
    </w:tbl>
    <w:p w:rsidR="00264D5E" w:rsidRPr="00264D5E" w:rsidRDefault="00264D5E" w:rsidP="00264D5E">
      <w:pPr>
        <w:rPr>
          <w:lang w:val="en-GB"/>
        </w:rPr>
      </w:pPr>
      <w:r w:rsidRPr="00264D5E">
        <w:rPr>
          <w:lang w:val="en-GB"/>
        </w:rPr>
        <w:tab/>
      </w:r>
    </w:p>
    <w:sectPr w:rsidR="00264D5E" w:rsidRPr="00264D5E" w:rsidSect="003F60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64D5E"/>
    <w:rsid w:val="000A3B90"/>
    <w:rsid w:val="001A44F8"/>
    <w:rsid w:val="00264D5E"/>
    <w:rsid w:val="00350EED"/>
    <w:rsid w:val="003F604E"/>
    <w:rsid w:val="004F2A5C"/>
    <w:rsid w:val="00616CE4"/>
    <w:rsid w:val="008E7787"/>
    <w:rsid w:val="00C0092A"/>
    <w:rsid w:val="00C6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FE5F03-67BB-4E3D-B766-18FD0ECF2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24</Words>
  <Characters>3559</Characters>
  <Application>Microsoft Office Word</Application>
  <DocSecurity>0</DocSecurity>
  <Lines>29</Lines>
  <Paragraphs>8</Paragraphs>
  <ScaleCrop>false</ScaleCrop>
  <Company>Comunidad de Madrid</Company>
  <LinksUpToDate>false</LinksUpToDate>
  <CharactersWithSpaces>4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ASWINI VIJAYAKUMAR</cp:lastModifiedBy>
  <cp:revision>7</cp:revision>
  <dcterms:created xsi:type="dcterms:W3CDTF">2021-03-06T19:25:00Z</dcterms:created>
  <dcterms:modified xsi:type="dcterms:W3CDTF">2022-04-15T02:25:00Z</dcterms:modified>
</cp:coreProperties>
</file>